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1BF" w:rsidRPr="004A21BF" w:rsidRDefault="004A21BF" w:rsidP="004A21B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2243"/>
        <w:gridCol w:w="4892"/>
      </w:tblGrid>
      <w:tr w:rsidR="004A21BF" w:rsidRPr="004A21BF" w:rsidTr="003C3857">
        <w:tc>
          <w:tcPr>
            <w:tcW w:w="1431" w:type="dxa"/>
            <w:shd w:val="clear" w:color="auto" w:fill="auto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Abbreviation</w:t>
            </w:r>
          </w:p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  <w:tc>
          <w:tcPr>
            <w:tcW w:w="2384" w:type="dxa"/>
            <w:shd w:val="clear" w:color="auto" w:fill="auto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5427" w:type="dxa"/>
            <w:shd w:val="clear" w:color="auto" w:fill="auto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Func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AKT3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AKT serine/threonine protein kinase family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cell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signaling in response to insulin and growth factors, involved in cell proliferation, differentiation, apoptosis, tumorigenesis, as well as glycogen synthesis and glucose uptake.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ARFIP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ADP-ribosylation factor interacting protein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4A21BF">
              <w:rPr>
                <w:rFonts w:asciiTheme="majorHAnsi" w:hAnsiTheme="majorHAnsi"/>
                <w:sz w:val="16"/>
                <w:szCs w:val="16"/>
              </w:rPr>
              <w:t>GTP binding protein of Ras superfamily involved in vesicular intracellular traffic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BRSK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BR serine/threonine kinase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related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 to AMP activated protein kinase involved in energy homeostasis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BTG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B-cell translocation gene 1, anti-proliferative gene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4A21BF">
              <w:rPr>
                <w:rFonts w:asciiTheme="majorHAnsi" w:hAnsiTheme="majorHAnsi"/>
                <w:sz w:val="16"/>
                <w:szCs w:val="16"/>
              </w:rPr>
              <w:t>Immediate early gene, interacts with general transcription complex, transcription factors and modulates intracellular signal transduction cascades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CHD9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Chromodomain-helicase-DNA-binding protein 9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4A21BF">
              <w:rPr>
                <w:rFonts w:asciiTheme="majorHAnsi" w:hAnsiTheme="majorHAnsi"/>
                <w:sz w:val="16"/>
                <w:szCs w:val="16"/>
              </w:rPr>
              <w:t>ATP dependent chromatin remodeling, interacting partner determines whether repressor/activator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COPS7B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tabs>
                <w:tab w:val="left" w:pos="7438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COP9 signalosome complex subunit 7b, 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bCs/>
                <w:sz w:val="16"/>
                <w:szCs w:val="16"/>
              </w:rPr>
              <w:t>related</w:t>
            </w:r>
            <w:proofErr w:type="gramEnd"/>
            <w:r w:rsidRPr="004A21BF">
              <w:rPr>
                <w:rFonts w:asciiTheme="majorHAnsi" w:hAnsiTheme="majorHAnsi"/>
                <w:bCs/>
                <w:sz w:val="16"/>
                <w:szCs w:val="16"/>
              </w:rPr>
              <w:t xml:space="preserve"> to 26S ribosome regulatory complex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EPC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Enhancer of polycomb homolog 1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Style w:val="citation"/>
                <w:rFonts w:asciiTheme="majorHAnsi" w:hAnsiTheme="majorHAnsi"/>
                <w:sz w:val="16"/>
                <w:szCs w:val="16"/>
              </w:rPr>
              <w:t>transcriptional</w:t>
            </w:r>
            <w:proofErr w:type="gramEnd"/>
            <w:r w:rsidRPr="004A21BF">
              <w:rPr>
                <w:rStyle w:val="citation"/>
                <w:rFonts w:asciiTheme="majorHAnsi" w:hAnsiTheme="majorHAnsi"/>
                <w:sz w:val="16"/>
                <w:szCs w:val="16"/>
              </w:rPr>
              <w:t xml:space="preserve"> repressor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ERBB3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Receptor tyrosine-protein kinase erbB-3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member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of the epidermal growth factor receptor (EGFR) family of receptor tyrosine kinases, heterodimerization leads to cell prolifera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FBXW7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F-box/WD repeat-containing protein 7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 w:rsidRPr="004A21BF">
              <w:rPr>
                <w:rFonts w:asciiTheme="majorHAnsi" w:hAnsiTheme="majorHAnsi"/>
                <w:sz w:val="16"/>
                <w:szCs w:val="16"/>
              </w:rPr>
              <w:t>F-box proteins constitute one of the four subunits of ubiquitin protein ligase complex called SCFs (SKP1-cullin-F-box), which function in phosphorylation-dependent ubiquitina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IPO7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Importin-7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prevents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the activation of Ran's GTPase by RanGAP1 and inhibits nucleotide exchange on RanGTP, and also binds directly to nuclear pore complexes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JARID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 xml:space="preserve">Jumonji, AT rich interactive </w:t>
            </w:r>
            <w:r w:rsidRPr="004A21BF">
              <w:rPr>
                <w:rFonts w:asciiTheme="majorHAnsi" w:hAnsiTheme="majorHAnsi"/>
                <w:b/>
                <w:sz w:val="16"/>
                <w:szCs w:val="16"/>
              </w:rPr>
              <w:lastRenderedPageBreak/>
              <w:t>domain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lastRenderedPageBreak/>
              <w:t>regulator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of cell prolifera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lastRenderedPageBreak/>
              <w:t>MECP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Methyl CpG binding protein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repressing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>/silencing other genes</w:t>
            </w:r>
          </w:p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NDEL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Nuclear distribution protein nudE-like 1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binds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strongly to </w:t>
            </w:r>
            <w:hyperlink r:id="rId5" w:tooltip="Centrosome" w:history="1">
              <w:r w:rsidRPr="004A21BF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  <w:u w:val="none"/>
                </w:rPr>
                <w:t>centrosomes</w:t>
              </w:r>
            </w:hyperlink>
            <w:r w:rsidRPr="004A21BF">
              <w:rPr>
                <w:rFonts w:asciiTheme="majorHAnsi" w:hAnsiTheme="majorHAnsi"/>
                <w:sz w:val="16"/>
                <w:szCs w:val="16"/>
              </w:rPr>
              <w:t xml:space="preserve"> in </w:t>
            </w:r>
            <w:hyperlink r:id="rId6" w:tooltip="Interphase" w:history="1">
              <w:r w:rsidRPr="004A21BF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  <w:u w:val="none"/>
                </w:rPr>
                <w:t>interphase</w:t>
              </w:r>
            </w:hyperlink>
            <w:r w:rsidRPr="004A21BF">
              <w:rPr>
                <w:rFonts w:asciiTheme="majorHAnsi" w:hAnsiTheme="majorHAnsi"/>
                <w:sz w:val="16"/>
                <w:szCs w:val="16"/>
              </w:rPr>
              <w:t xml:space="preserve"> and localized to </w:t>
            </w:r>
            <w:hyperlink r:id="rId7" w:tooltip="Mitotic spindle" w:history="1">
              <w:r w:rsidRPr="004A21BF">
                <w:rPr>
                  <w:rStyle w:val="Hyperlink"/>
                  <w:rFonts w:asciiTheme="majorHAnsi" w:hAnsiTheme="majorHAnsi"/>
                  <w:color w:val="auto"/>
                  <w:sz w:val="16"/>
                  <w:szCs w:val="16"/>
                  <w:u w:val="none"/>
                </w:rPr>
                <w:t>mitotic spindles</w:t>
              </w:r>
            </w:hyperlink>
            <w:r w:rsidRPr="004A21BF">
              <w:rPr>
                <w:rFonts w:asciiTheme="majorHAnsi" w:hAnsiTheme="majorHAnsi"/>
                <w:sz w:val="16"/>
                <w:szCs w:val="16"/>
              </w:rPr>
              <w:t xml:space="preserve"> in early M phase.</w:t>
            </w:r>
          </w:p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PDSS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Decaprenyl-diphosphate synthase subunit 1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bCs/>
                <w:sz w:val="16"/>
                <w:szCs w:val="16"/>
              </w:rPr>
              <w:t>a</w:t>
            </w:r>
            <w:r w:rsidRPr="004A21BF">
              <w:rPr>
                <w:rFonts w:asciiTheme="majorHAnsi" w:hAnsiTheme="majorHAnsi"/>
                <w:sz w:val="16"/>
                <w:szCs w:val="16"/>
              </w:rPr>
              <w:t>n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enzyme that elongates the prenyl side-chain of coenzyme Q, or ubiquinone, one of the key elements in the respiratory chai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PTPN9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Tyrosine-protein phosphatase non-receptor type 9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signaling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molecule involved in cell growth, differentiation, mitotic cycle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RBM15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Putative RNA-binding protein 15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suppressor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func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RGS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Regulator of G-protein signaling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family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member of G protein coupled receptor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SIRT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sirtuin</w:t>
            </w:r>
            <w:proofErr w:type="gramEnd"/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(silent mating type information regulation 2 homolog) 1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deacetylates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proteins that contribute to cellular regulation (reaction to stressors, longevity)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SLC2A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Solute carrier family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facilitated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glucose transporter, member 1 or GLUT1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STK39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STE20/SPS1-related proline-alanine-rich protein kinase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function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in the cellular stress response pathway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TLK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Serine/threonine-protein kinase tousled-like 2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nuclear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serine/threonine kinases involved in the regulation of chromatin assembly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TRIB2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Tribbles homolog 2 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regulates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MAPK (mitogen activated protein kinases) signaling pathways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TYRO3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bCs/>
                <w:sz w:val="16"/>
                <w:szCs w:val="16"/>
              </w:rPr>
              <w:t>Tyrosine-protein kinase receptor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sz w:val="16"/>
                <w:szCs w:val="16"/>
              </w:rPr>
              <w:t>interacts</w:t>
            </w:r>
            <w:proofErr w:type="gramEnd"/>
            <w:r w:rsidRPr="004A21BF">
              <w:rPr>
                <w:rFonts w:asciiTheme="majorHAnsi" w:hAnsiTheme="majorHAnsi"/>
                <w:sz w:val="16"/>
                <w:szCs w:val="16"/>
              </w:rPr>
              <w:t xml:space="preserve"> with the PI3 kinases (phosphatidylinositide-3-kinase) signaling pathway and GAS6 (growth arrest specific 6) involved in cell proliferation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WDTC1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color w:val="000000" w:themeColor="text1"/>
                <w:sz w:val="16"/>
                <w:szCs w:val="16"/>
              </w:rPr>
              <w:t>WD and tetratricopeptide repeats 1</w:t>
            </w:r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proofErr w:type="gramStart"/>
            <w:r w:rsidRPr="004A21BF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ighly</w:t>
            </w:r>
            <w:proofErr w:type="gramEnd"/>
            <w:r w:rsidRPr="004A21BF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 conserved, </w:t>
            </w:r>
            <w:r w:rsidRPr="004A21BF">
              <w:rPr>
                <w:rFonts w:asciiTheme="majorHAnsi" w:eastAsiaTheme="minorHAnsi" w:hAnsiTheme="majorHAnsi" w:cs="Arial"/>
                <w:color w:val="000000" w:themeColor="text1"/>
                <w:sz w:val="16"/>
                <w:szCs w:val="16"/>
                <w:lang w:eastAsia="en-US"/>
              </w:rPr>
              <w:t>regulate cellular functions, such as cell division, cell fate, transcription, transmembrane signalling</w:t>
            </w:r>
          </w:p>
        </w:tc>
      </w:tr>
      <w:tr w:rsidR="004A21BF" w:rsidRPr="004A21BF" w:rsidTr="003C3857">
        <w:tc>
          <w:tcPr>
            <w:tcW w:w="1431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4A21BF">
              <w:rPr>
                <w:rFonts w:asciiTheme="majorHAnsi" w:hAnsiTheme="majorHAnsi"/>
                <w:b/>
                <w:sz w:val="16"/>
                <w:szCs w:val="16"/>
              </w:rPr>
              <w:t>ZFYVE9</w:t>
            </w:r>
          </w:p>
        </w:tc>
        <w:tc>
          <w:tcPr>
            <w:tcW w:w="2384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16"/>
                <w:szCs w:val="16"/>
              </w:rPr>
            </w:pPr>
            <w:hyperlink r:id="rId8" w:tooltip="Zinc finger FYVE domain-containing protein 9" w:history="1">
              <w:r w:rsidRPr="004A21BF">
                <w:rPr>
                  <w:rStyle w:val="Hyperlink"/>
                  <w:rFonts w:asciiTheme="majorHAnsi" w:hAnsiTheme="majorHAnsi"/>
                  <w:b/>
                  <w:color w:val="auto"/>
                  <w:sz w:val="16"/>
                  <w:szCs w:val="16"/>
                  <w:u w:val="none"/>
                </w:rPr>
                <w:t>Zinc finger FYVE domain-containing protein 9</w:t>
              </w:r>
            </w:hyperlink>
          </w:p>
        </w:tc>
        <w:tc>
          <w:tcPr>
            <w:tcW w:w="5427" w:type="dxa"/>
          </w:tcPr>
          <w:p w:rsidR="004A21BF" w:rsidRPr="004A21BF" w:rsidRDefault="004A21BF" w:rsidP="003C3857">
            <w:pPr>
              <w:autoSpaceDE w:val="0"/>
              <w:autoSpaceDN w:val="0"/>
              <w:adjustRightInd w:val="0"/>
              <w:spacing w:line="480" w:lineRule="auto"/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</w:pPr>
            <w:proofErr w:type="gramStart"/>
            <w:r w:rsidRPr="004A21BF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>anchoring</w:t>
            </w:r>
            <w:proofErr w:type="gramEnd"/>
            <w:r w:rsidRPr="004A21BF">
              <w:rPr>
                <w:rStyle w:val="Hyperlink"/>
                <w:rFonts w:asciiTheme="majorHAnsi" w:hAnsiTheme="majorHAnsi"/>
                <w:color w:val="auto"/>
                <w:sz w:val="16"/>
                <w:szCs w:val="16"/>
                <w:u w:val="none"/>
              </w:rPr>
              <w:t xml:space="preserve"> protein involved in TGF beta signaling, phosphorylating transcription factors</w:t>
            </w:r>
          </w:p>
        </w:tc>
      </w:tr>
    </w:tbl>
    <w:p w:rsidR="004A21BF" w:rsidRDefault="004A21BF" w:rsidP="004A21BF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151649" w:rsidRDefault="00151649"/>
    <w:sectPr w:rsidR="00151649" w:rsidSect="001516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1BF"/>
    <w:rsid w:val="00151649"/>
    <w:rsid w:val="00200CCE"/>
    <w:rsid w:val="004A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A4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1BF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A21B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4A21BF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4A21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1BF"/>
    <w:pPr>
      <w:spacing w:after="200" w:line="276" w:lineRule="auto"/>
    </w:pPr>
    <w:rPr>
      <w:rFonts w:ascii="Calibri" w:eastAsia="PMingLiU" w:hAnsi="Calibri" w:cs="Times New Roman"/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A21BF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4A21BF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4A2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n.wikipedia.org/wiki/Centrosome" TargetMode="External"/><Relationship Id="rId6" Type="http://schemas.openxmlformats.org/officeDocument/2006/relationships/hyperlink" Target="http://en.wikipedia.org/wiki/Interphase" TargetMode="External"/><Relationship Id="rId7" Type="http://schemas.openxmlformats.org/officeDocument/2006/relationships/hyperlink" Target="http://en.wikipedia.org/wiki/Mitotic_spindle" TargetMode="External"/><Relationship Id="rId8" Type="http://schemas.openxmlformats.org/officeDocument/2006/relationships/hyperlink" Target="http://en.wikipedia.org/wiki/Zinc_finger_FYVE_domain-containing_protein_9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4</Characters>
  <Application>Microsoft Macintosh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Elizabeth</dc:creator>
  <cp:keywords/>
  <dc:description/>
  <cp:lastModifiedBy>Shirin Elizabeth</cp:lastModifiedBy>
  <cp:revision>2</cp:revision>
  <dcterms:created xsi:type="dcterms:W3CDTF">2015-03-11T10:00:00Z</dcterms:created>
  <dcterms:modified xsi:type="dcterms:W3CDTF">2015-03-11T10:00:00Z</dcterms:modified>
</cp:coreProperties>
</file>